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4"/>
        <w:gridCol w:w="5147"/>
        <w:gridCol w:w="1379"/>
      </w:tblGrid>
      <w:tr w:rsidR="00A66E1B" w:rsidRPr="00A66E1B" w14:paraId="2FF39493" w14:textId="77777777" w:rsidTr="00A66E1B">
        <w:trPr>
          <w:tblHeader/>
        </w:trPr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1FD5A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554847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C2C45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ed on page No</w:t>
            </w:r>
          </w:p>
        </w:tc>
      </w:tr>
      <w:tr w:rsidR="00A66E1B" w:rsidRPr="00A66E1B" w14:paraId="0B65E4CB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97AA1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1: Abstract of paper</w:t>
            </w:r>
          </w:p>
        </w:tc>
      </w:tr>
      <w:tr w:rsidR="00A66E1B" w:rsidRPr="00A66E1B" w14:paraId="4D347452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06F37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a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B642F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34D74C" w14:textId="516BFB72" w:rsidR="00A66E1B" w:rsidRPr="00A66E1B" w:rsidRDefault="00B43811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bstract + 5</w:t>
            </w:r>
          </w:p>
        </w:tc>
      </w:tr>
      <w:tr w:rsidR="00A66E1B" w:rsidRPr="00A66E1B" w14:paraId="6C91CECB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5F556A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b: Metho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5CA55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0C351" w14:textId="54DA4F01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A66E1B" w:rsidRPr="00A66E1B" w14:paraId="04B2F62C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B72FD1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c: Resul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23851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278200" w14:textId="1AA256E4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A66E1B" w:rsidRPr="00A66E1B" w14:paraId="5115DC1A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9AA3F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  <w:proofErr w:type="gramStart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:Conclusions</w:t>
            </w:r>
            <w:proofErr w:type="gramEnd"/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920EF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558681" w14:textId="0D37FA51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3A732EB3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A9B819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e: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086B13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00A97E" w14:textId="5D815776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</w:tr>
      <w:tr w:rsidR="00A66E1B" w:rsidRPr="00A66E1B" w14:paraId="1B25D497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36064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2: Background to paper</w:t>
            </w:r>
          </w:p>
        </w:tc>
      </w:tr>
      <w:tr w:rsidR="00A66E1B" w:rsidRPr="00A66E1B" w14:paraId="5FAB34D1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596CD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a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B2231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F9FEA8" w14:textId="4D885050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+ abstract</w:t>
            </w:r>
          </w:p>
        </w:tc>
      </w:tr>
      <w:tr w:rsidR="00A66E1B" w:rsidRPr="00A66E1B" w14:paraId="4ACDBC4F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16223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2AC40F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B062DE" w14:textId="4B845C59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A66E1B" w:rsidRPr="00A66E1B" w14:paraId="4FAD1F91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BDFE7C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0D8C87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conceptual or theoretical models, or influences, us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8E7863" w14:textId="592C39C4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A66E1B" w:rsidRPr="00A66E1B" w14:paraId="1B9C2085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A0EC7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3: Aims of paper</w:t>
            </w:r>
          </w:p>
        </w:tc>
      </w:tr>
      <w:tr w:rsidR="00A66E1B" w:rsidRPr="00A66E1B" w14:paraId="7236E23D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9843E4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: Aim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156C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BA933" w14:textId="6FFF09BD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</w:tr>
      <w:tr w:rsidR="00A66E1B" w:rsidRPr="00A66E1B" w14:paraId="0BCB4366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9240C3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4: Methods of paper</w:t>
            </w:r>
          </w:p>
        </w:tc>
      </w:tr>
      <w:tr w:rsidR="00A66E1B" w:rsidRPr="00A66E1B" w14:paraId="442B317A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E5494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a: Desig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388BC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57DFA3" w14:textId="6262A466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-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A66E1B" w:rsidRPr="00A66E1B" w14:paraId="4D237519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15F72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b: People involv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B85BB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A3DB5D" w14:textId="14BA2A29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A66E1B" w:rsidRPr="00A66E1B" w14:paraId="10E409D2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5012BA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EB50D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886DAB" w14:textId="15D550A3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-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A66E1B" w:rsidRPr="00A66E1B" w14:paraId="6F422084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5988D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E2975C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D591AA" w14:textId="777D9ADE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-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A66E1B" w:rsidRPr="00A66E1B" w14:paraId="5B6E0F5F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E6483C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5: Capture or measurement of PPI impact</w:t>
            </w:r>
          </w:p>
        </w:tc>
      </w:tr>
      <w:tr w:rsidR="00A66E1B" w:rsidRPr="00A66E1B" w14:paraId="04CD4344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85086B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4D77E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FD5C5E" w14:textId="59EF56B4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 + Table 1</w:t>
            </w:r>
          </w:p>
        </w:tc>
      </w:tr>
      <w:tr w:rsidR="00A66E1B" w:rsidRPr="00A66E1B" w14:paraId="56C9937B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9A354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b: Quantitative evidence of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FA0F9A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354CA1" w14:textId="5BECE29A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A66E1B" w:rsidRPr="00A66E1B" w14:paraId="6F03DD40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2BAB1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C4FE0F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76E389" w14:textId="0AF17496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34367095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4BE254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6: Economic assessment</w:t>
            </w:r>
          </w:p>
        </w:tc>
      </w:tr>
      <w:tr w:rsidR="00A66E1B" w:rsidRPr="00A66E1B" w14:paraId="09B57592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89C339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1329F0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3CB9EC" w14:textId="08C5A27E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A66E1B" w:rsidRPr="00A66E1B" w14:paraId="781DF62B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6C058F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7: Study results</w:t>
            </w:r>
          </w:p>
        </w:tc>
      </w:tr>
      <w:tr w:rsidR="00A66E1B" w:rsidRPr="00A66E1B" w14:paraId="44DB2523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79CAC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a: Outcome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660BF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E6C9DF" w14:textId="4ADEB220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9</w:t>
            </w:r>
          </w:p>
        </w:tc>
      </w:tr>
      <w:tr w:rsidR="00A66E1B" w:rsidRPr="00A66E1B" w14:paraId="7A7614DD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62C813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b: Impact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66CC9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C47981" w14:textId="6538B2DE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-11</w:t>
            </w:r>
          </w:p>
        </w:tc>
      </w:tr>
      <w:tr w:rsidR="00A66E1B" w:rsidRPr="00A66E1B" w14:paraId="333E4D97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0B5BAC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c: Contex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C892D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6B685F8" w14:textId="676C4046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7E343C86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33732B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d: Process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D6263D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85E878" w14:textId="0D0B5348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21B42BC0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2E77A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e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770478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F33E92" w14:textId="7369FB98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-11</w:t>
            </w:r>
          </w:p>
        </w:tc>
      </w:tr>
      <w:tr w:rsidR="00A66E1B" w:rsidRPr="00A66E1B" w14:paraId="020A8F56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FF2DE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8FF55E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Report evaluation of theoretical </w:t>
            </w:r>
            <w:proofErr w:type="gramStart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models, if</w:t>
            </w:r>
            <w:proofErr w:type="gramEnd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n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C4EED1" w14:textId="63B3D7F5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-11</w:t>
            </w:r>
          </w:p>
        </w:tc>
      </w:tr>
      <w:tr w:rsidR="00A66E1B" w:rsidRPr="00A66E1B" w14:paraId="317BBF3D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298DB0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f: Measure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2D82AA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report all aspects of instrument development and testing (</w:t>
            </w:r>
            <w:proofErr w:type="spellStart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g</w:t>
            </w:r>
            <w:proofErr w:type="spellEnd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A898E" w14:textId="456DDAB8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A66E1B" w:rsidRPr="00A66E1B" w14:paraId="11BF0A85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36458E7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 g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B39CA3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8D09D5" w14:textId="7BDB34A0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AE317D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A66E1B" w:rsidRPr="00A66E1B" w14:paraId="40409268" w14:textId="77777777" w:rsidTr="00A66E1B">
        <w:tc>
          <w:tcPr>
            <w:tcW w:w="0" w:type="auto"/>
            <w:gridSpan w:val="3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03577F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ection 8: Discussion and conclusions</w:t>
            </w:r>
          </w:p>
        </w:tc>
      </w:tr>
      <w:tr w:rsidR="00A66E1B" w:rsidRPr="00A66E1B" w14:paraId="7B338854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3D6F8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a: Outcom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EB8BE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629679" w14:textId="06B4BD0F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30BF1EE9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01FFB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b: Impact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B08D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4EC3EC" w14:textId="43913FCB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</w:tr>
      <w:tr w:rsidR="00A66E1B" w:rsidRPr="00A66E1B" w14:paraId="5403C026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1192E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c: Definition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03CB17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whether or not</w:t>
            </w:r>
            <w:proofErr w:type="gramEnd"/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you would suggest any change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70A8AD" w14:textId="53611BD2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67B5A6CC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EF60B3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5D8646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F4FDB4" w14:textId="04648F9D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</w:tr>
      <w:tr w:rsidR="00A66E1B" w:rsidRPr="00A66E1B" w14:paraId="2F9E1C56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CCDA18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e: Contex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D79978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2766C4" w14:textId="7E5EB8BE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B43811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5BE23359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FB1CC62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f: Process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FAADD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EBA33D" w14:textId="5EED0FA5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57783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</w:tr>
      <w:tr w:rsidR="00A66E1B" w:rsidRPr="00A66E1B" w14:paraId="35821195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D8D585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 g: Measurement and capture of PPI impac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841048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16024" w14:textId="716D0ECB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57783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  <w:tr w:rsidR="00A66E1B" w:rsidRPr="00A66E1B" w14:paraId="690A59DF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E94610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 h: Economic assessment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1B1D8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80AA19" w14:textId="0C95A21C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A66E1B" w:rsidRPr="00A66E1B" w14:paraId="2311B635" w14:textId="77777777" w:rsidTr="00A66E1B"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26A337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i: Reflections/critical perspective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5061B3" w14:textId="77777777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CC0FF5F" w14:textId="5425610E" w:rsidR="00A66E1B" w:rsidRPr="00A66E1B" w:rsidRDefault="00A66E1B" w:rsidP="00A66E1B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A66E1B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  <w:r w:rsidR="00577835">
              <w:rPr>
                <w:rFonts w:ascii="Segoe UI" w:eastAsia="Times New Roman" w:hAnsi="Segoe UI" w:cs="Segoe UI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</w:tr>
    </w:tbl>
    <w:p w14:paraId="65B05B7F" w14:textId="77777777" w:rsidR="00616D06" w:rsidRDefault="00616D06"/>
    <w:sectPr w:rsidR="00616D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E1B"/>
    <w:rsid w:val="001F6659"/>
    <w:rsid w:val="00577835"/>
    <w:rsid w:val="00616D06"/>
    <w:rsid w:val="006E15C4"/>
    <w:rsid w:val="008A003D"/>
    <w:rsid w:val="00A66E1B"/>
    <w:rsid w:val="00AE317D"/>
    <w:rsid w:val="00B43811"/>
    <w:rsid w:val="00DE7C81"/>
    <w:rsid w:val="00EE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80528"/>
  <w15:chartTrackingRefBased/>
  <w15:docId w15:val="{328F905B-7D3F-4D12-AD9D-C0E3E8A0A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6E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46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2</Words>
  <Characters>354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ulton</dc:creator>
  <cp:keywords/>
  <dc:description/>
  <cp:lastModifiedBy>Richard Boulton</cp:lastModifiedBy>
  <cp:revision>2</cp:revision>
  <dcterms:created xsi:type="dcterms:W3CDTF">2024-03-18T17:09:00Z</dcterms:created>
  <dcterms:modified xsi:type="dcterms:W3CDTF">2024-03-18T17:09:00Z</dcterms:modified>
</cp:coreProperties>
</file>